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663B5" w14:textId="4F9D4DB3" w:rsidR="00E66FFF" w:rsidRDefault="00E66FF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Table 1.</w:t>
      </w:r>
      <w:r w:rsidR="006615BB">
        <w:rPr>
          <w:rFonts w:ascii="Arial" w:hAnsi="Arial" w:cs="Arial"/>
          <w:b/>
          <w:bCs/>
          <w:sz w:val="22"/>
          <w:szCs w:val="22"/>
        </w:rPr>
        <w:t xml:space="preserve"> </w:t>
      </w:r>
      <w:r w:rsidR="006615BB" w:rsidRPr="00651F58">
        <w:rPr>
          <w:rFonts w:ascii="Arial" w:hAnsi="Arial" w:cs="Arial"/>
          <w:b/>
          <w:bCs/>
          <w:sz w:val="22"/>
          <w:szCs w:val="22"/>
        </w:rPr>
        <w:t>Individual Survivor Characteristics</w:t>
      </w:r>
    </w:p>
    <w:p w14:paraId="2ADFAFE4" w14:textId="77777777" w:rsidR="00E66FFF" w:rsidRDefault="00E66FFF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"/>
        <w:gridCol w:w="1000"/>
        <w:gridCol w:w="450"/>
        <w:gridCol w:w="540"/>
        <w:gridCol w:w="900"/>
        <w:gridCol w:w="1080"/>
        <w:gridCol w:w="450"/>
        <w:gridCol w:w="540"/>
        <w:gridCol w:w="540"/>
        <w:gridCol w:w="450"/>
        <w:gridCol w:w="450"/>
        <w:gridCol w:w="1350"/>
        <w:gridCol w:w="540"/>
        <w:gridCol w:w="720"/>
        <w:gridCol w:w="810"/>
        <w:gridCol w:w="540"/>
        <w:gridCol w:w="810"/>
        <w:gridCol w:w="900"/>
        <w:gridCol w:w="450"/>
        <w:gridCol w:w="450"/>
        <w:gridCol w:w="409"/>
        <w:gridCol w:w="378"/>
        <w:gridCol w:w="378"/>
      </w:tblGrid>
      <w:tr w:rsidR="0000366C" w:rsidRPr="005A3AC4" w14:paraId="0A3A79BD" w14:textId="77777777" w:rsidTr="005A3AC4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7047B" w14:textId="77777777" w:rsidR="0000366C" w:rsidRPr="005A3AC4" w:rsidRDefault="000036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50" w:type="dxa"/>
            <w:gridSpan w:val="11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12E1A" w14:textId="1C1EE55D" w:rsidR="0000366C" w:rsidRPr="005A3AC4" w:rsidRDefault="0000366C" w:rsidP="000036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Demographic and Clinical Characteristics</w:t>
            </w:r>
          </w:p>
        </w:tc>
        <w:tc>
          <w:tcPr>
            <w:tcW w:w="4320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43725" w14:textId="63EAECCA" w:rsidR="0000366C" w:rsidRPr="005A3AC4" w:rsidRDefault="0000366C" w:rsidP="000036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Conventional Measures</w:t>
            </w:r>
          </w:p>
        </w:tc>
        <w:tc>
          <w:tcPr>
            <w:tcW w:w="2065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55A6A" w14:textId="24FB477F" w:rsidR="0000366C" w:rsidRPr="005A3AC4" w:rsidRDefault="0000366C" w:rsidP="000036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Shape Modes</w:t>
            </w:r>
          </w:p>
        </w:tc>
      </w:tr>
      <w:tr w:rsidR="005A3AC4" w:rsidRPr="005A3AC4" w14:paraId="080E4A48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B24FF" w14:textId="2EE72E95" w:rsidR="0000366C" w:rsidRPr="005A3AC4" w:rsidRDefault="000036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6FE8F" w14:textId="209E575F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Dose Group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0AF6E" w14:textId="528FF9B1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6F5F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7BB63" w14:textId="3F994358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C7B97" w14:textId="22BF66AC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E134B" w14:textId="57022420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 xml:space="preserve">Age 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Dx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6EA02" w14:textId="23D29E84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C0653" w14:textId="6217F31C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B6F72" w14:textId="0DC3628B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F6BB0" w14:textId="1FD3B71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F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321C5" w14:textId="2432BA1C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Med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ications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34C71" w14:textId="4FD7AED3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EF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88F00" w14:textId="4BD66C1D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VEDV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2C7E5" w14:textId="7BFE606F" w:rsidR="0000366C" w:rsidRPr="005A3AC4" w:rsidRDefault="005A3AC4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ndexed </w:t>
            </w:r>
            <w:r w:rsidR="0000366C" w:rsidRPr="005A3AC4">
              <w:rPr>
                <w:rFonts w:ascii="Arial" w:hAnsi="Arial" w:cs="Arial"/>
                <w:color w:val="000000"/>
                <w:sz w:val="20"/>
                <w:szCs w:val="20"/>
              </w:rPr>
              <w:t>LVEDV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B6E51" w14:textId="68C68299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3CFE6" w14:textId="7C47E2B5" w:rsidR="0000366C" w:rsidRPr="005A3AC4" w:rsidRDefault="005A3AC4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ndexed </w:t>
            </w:r>
            <w:r w:rsidR="0000366C" w:rsidRPr="005A3AC4">
              <w:rPr>
                <w:rFonts w:ascii="Arial" w:hAnsi="Arial" w:cs="Arial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B866B" w14:textId="4DC794F5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Mass/Vol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084DE" w14:textId="56F2A901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63C39" w14:textId="364A6B59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12F0C" w14:textId="600502F5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6BF1E" w14:textId="3B4F51BD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EC0FC" w14:textId="6CFF863D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A3AC4" w:rsidRPr="005A3AC4" w14:paraId="4FB9AB14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4719E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77C7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ow-Dose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F82D5" w14:textId="243A00EA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ADA6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40020" w14:textId="4E506CE9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n-Hispanic</w:t>
            </w:r>
          </w:p>
          <w:p w14:paraId="5DAA7883" w14:textId="0C574F03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E2F8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2242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1215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7E8A9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552C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50BF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89F48" w14:textId="228D2696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3488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12AF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02.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9549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EF40E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00.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596B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33429" w14:textId="4B817D7F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4C849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465A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B5B1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1F1B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214EE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5A3AC4" w:rsidRPr="005A3AC4" w14:paraId="3DF1EED5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4F61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158F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ow-Dose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F1E07" w14:textId="6041D318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FB6A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F02C8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A6B8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BEEB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1AB2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0251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B3A4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83AC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36424" w14:textId="4B244AE6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eta Blocker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5AB59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B28E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03.3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C3EB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FD44B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00FF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27FC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DD75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A9518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6A2E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4EC1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2C6D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</w:tr>
      <w:tr w:rsidR="005A3AC4" w:rsidRPr="005A3AC4" w14:paraId="57F5CC0F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42FF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17869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ow-Dose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5583E" w14:textId="584C2180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7255B" w14:textId="6A2F0AD8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 w:rsidR="006615B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0DDF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F1DC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609BF" w14:textId="21922AE2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0D5E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ADFF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E4FB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5ACB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F1ADB" w14:textId="5D67ACFD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6168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A2FA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40.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1E20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8ABE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16.5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8F30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0091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A98D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755BE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10C6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49B1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F720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5A3AC4" w:rsidRPr="005A3AC4" w14:paraId="258B96AF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235AB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188E8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ow-Dose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E176F" w14:textId="7BAE06E9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5A70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6CAF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4F10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01D3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EC31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F34F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F483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1213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43BA1" w14:textId="1DDA422B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08AF9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0331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5FCB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D9549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4D4F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A80C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A96C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807E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4AD38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617E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0F675" w14:textId="280E5F3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5A3AC4" w:rsidRPr="005A3AC4" w14:paraId="59A833AE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0898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9A5C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ow-Dose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904E1" w14:textId="5E4C098F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CF9D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884BF" w14:textId="63E3886B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9413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8C7A9" w14:textId="55B52FF9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6615B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05398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3C6B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AFB7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D419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B383E" w14:textId="1D8046E1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9874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87A9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01.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33EE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20F0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7158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0A27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4CC2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9AF3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4AFA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329C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6932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5A3AC4" w:rsidRPr="005A3AC4" w14:paraId="0B1A2603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3855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FEA8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ow-Dose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4D0D3" w14:textId="2617A8F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C06B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99E8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4509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4110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D725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91E31" w14:textId="47A7DD36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837C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0E8C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EA3BC" w14:textId="7A521572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C38CB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B80E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26.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C66B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C998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A81DE" w14:textId="55D66DDB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519D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CE7B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1D0B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1AF2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9A33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66CD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5A3AC4" w:rsidRPr="005A3AC4" w14:paraId="64C342DD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0F38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AF229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ow-Dose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8D540" w14:textId="74B9C26D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9E79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688E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F328E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3383E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1876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35A7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1A8D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65F3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FECDF" w14:textId="39DECBD6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ECE5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F1408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41.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05FBB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5673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4B01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56FA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82935" w14:textId="5FE097BB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1DF8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8E88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D5C8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2BC6B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5</w:t>
            </w:r>
          </w:p>
        </w:tc>
      </w:tr>
      <w:tr w:rsidR="005A3AC4" w:rsidRPr="005A3AC4" w14:paraId="24440F21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90B0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7DC5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ow-Dose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D9BB3" w14:textId="1564C05E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AF98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4295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2619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5E0A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82C8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00F6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CBC2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A680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4A761" w14:textId="0334A98F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63D48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9D58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30.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1D59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AEBA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06.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E2BB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F2BF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5CC6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FCEC2" w14:textId="2F321D92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BB08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12DC0" w14:textId="00EDDB85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4E362" w14:textId="4BA908C2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5A3AC4" w:rsidRPr="005A3AC4" w14:paraId="6325BB9E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5275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4652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ow-Dose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9ED8C" w14:textId="553497DC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B064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C9348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B018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77A9B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753DE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93108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AE16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578D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AB7AF" w14:textId="21524616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eta Blocker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5A91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49C2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04.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6E12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95BDB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5B899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7AFD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1479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40AB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C551E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A27A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1188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1.2</w:t>
            </w:r>
          </w:p>
        </w:tc>
      </w:tr>
      <w:tr w:rsidR="005A3AC4" w:rsidRPr="005A3AC4" w14:paraId="44BEB014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B836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DBD1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ow-Dose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B3887" w14:textId="5DB2B839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4567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6727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1371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B1F4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AFFE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8A52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4876E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C84FE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6CBD4" w14:textId="353CD4EB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66FC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A6D5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09.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0C8B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0095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31CC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3034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0F17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B364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DD41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DC30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FDF1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5A3AC4" w:rsidRPr="005A3AC4" w14:paraId="7294D6EE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5BB9E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B79C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gh-Dose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AEDC1" w14:textId="2C5252BA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FDCA0" w14:textId="73E46288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6615B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FEC5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9EBEB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C600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CB539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12D0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9B098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8C0D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BABB0" w14:textId="7F82A858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64AC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F142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4D29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ED99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D882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D69BB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E06C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78E1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3A56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C78F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8954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3</w:t>
            </w:r>
          </w:p>
        </w:tc>
      </w:tr>
      <w:tr w:rsidR="005A3AC4" w:rsidRPr="005A3AC4" w14:paraId="54305781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6637E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3BC8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gh-Dose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371A2" w14:textId="6D3C7240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B4CB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ABB82" w14:textId="25897C4E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8387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A85E5" w14:textId="0499E9EB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F6E2B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2488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4517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5D21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A8FDC" w14:textId="448268A4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D9EE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69FD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E1E3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9350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38D8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A55C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9A14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D603D" w14:textId="68DC9FB2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1BB29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5D3D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B9218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3</w:t>
            </w:r>
          </w:p>
        </w:tc>
      </w:tr>
      <w:tr w:rsidR="005A3AC4" w:rsidRPr="005A3AC4" w14:paraId="167B86F3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9DB9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9612E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gh-Dose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20631" w14:textId="42F7E26F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44F9C" w14:textId="2369809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="006615B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EC3E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F340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C2E6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D56A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101D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0FE3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5145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931D5" w14:textId="0511256B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ACEi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97A0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AC9C9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13.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C1828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7A53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61.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97A3B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3081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95DE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425B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772D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D4CA9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2F63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6</w:t>
            </w:r>
          </w:p>
        </w:tc>
      </w:tr>
      <w:tr w:rsidR="005A3AC4" w:rsidRPr="005A3AC4" w14:paraId="6F6EB705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4E75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B4D3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gh-Dose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D3C2C" w14:textId="3AB6866E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A48F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EE60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C804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0F6E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E06F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D166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158D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B024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26DFF" w14:textId="58EA0FAA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RB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2CF8B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0BD5E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03.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DAFF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56BE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00.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8710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4EEB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7904B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75998" w14:textId="25C4D1BA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51FF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746FB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ACA4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5A3AC4" w:rsidRPr="005A3AC4" w14:paraId="0CC33A14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038A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904B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gh-Dose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6382B" w14:textId="074FF618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5AE1B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4E52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8BEF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419B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AB26E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C0E09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3549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0550E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BE935" w14:textId="04C4D162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E580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463E8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48.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980E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27AD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18.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FD6B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DC67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3606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5360B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6FE7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C0E1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5E3DB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5A3AC4" w:rsidRPr="005A3AC4" w14:paraId="0672CE53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7CBD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49269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gh-Dose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197AB" w14:textId="64989070" w:rsidR="0000366C" w:rsidRPr="005A3AC4" w:rsidRDefault="005A3AC4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4469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523C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n-Hispanic</w:t>
            </w:r>
          </w:p>
          <w:p w14:paraId="20D44BDF" w14:textId="2672899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F750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8ED79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B1EA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516B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516C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71E1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A3DBC" w14:textId="2CC32DA9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eta Blocker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F25E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E934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585CE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B0D59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BDD2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1235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5EDEB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50905" w14:textId="24C995C6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7C49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D51B5" w14:textId="65E1CC6B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474D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5A3AC4" w:rsidRPr="005A3AC4" w14:paraId="551B0211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1E97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58319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gh-Dose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3110C" w14:textId="6C2632E4" w:rsidR="0000366C" w:rsidRPr="005A3AC4" w:rsidRDefault="005A3AC4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1F7B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7FE5E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63769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89A2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D957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AE565" w14:textId="09E56342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  <w:r w:rsidR="00651F58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F294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EB37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720E2" w14:textId="34908DBE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583B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A3EC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6F61E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C9BC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070E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7A7A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6AC4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CAD2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BD7A8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D3919" w14:textId="61F48875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4519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5A3AC4" w:rsidRPr="005A3AC4" w14:paraId="4805CDF5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B3BD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27B2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gh-Dose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B1973" w14:textId="6210388D" w:rsidR="0000366C" w:rsidRPr="005A3AC4" w:rsidRDefault="005A3AC4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C36E8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FB06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n-Hispanic</w:t>
            </w:r>
          </w:p>
          <w:p w14:paraId="23032BDD" w14:textId="2D093193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67EF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2E1F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2A43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24DE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4AB0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135C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818A3" w14:textId="73D5133E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5F1CB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9C4A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11.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9EE3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4B2F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342E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9FA6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7DF2B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92C5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7F16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4114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767C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5A3AC4" w:rsidRPr="005A3AC4" w14:paraId="5D643D80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B0978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715CA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gh-Dose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BAE03" w14:textId="4501D8DA" w:rsidR="0000366C" w:rsidRPr="005A3AC4" w:rsidRDefault="005A3AC4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F9BCE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90B3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F637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6BD91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3438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1B848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764C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19F6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CF0FC" w14:textId="54F3A9A1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Study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 xml:space="preserve"> Drug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5C0B9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F567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14.3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5FF1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7A44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5A429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7A29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66C8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F3F4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C644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F1868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84538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5A3AC4" w:rsidRPr="005A3AC4" w14:paraId="646EA4DC" w14:textId="77777777" w:rsidTr="00651F58">
        <w:trPr>
          <w:trHeight w:val="320"/>
        </w:trPr>
        <w:tc>
          <w:tcPr>
            <w:tcW w:w="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82E4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3CD95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High-Dose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28FAA" w14:textId="72E8F29E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E51F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4206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n-Hispanic</w:t>
            </w:r>
          </w:p>
          <w:p w14:paraId="000C19AD" w14:textId="58DFAE72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1AF4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D2D4D" w14:textId="45F4F782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6615B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FBE9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0462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F498F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5F088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9555E" w14:textId="639114CC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CC752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77C44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710A0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58E6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431A6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1844C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D2D07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54214" w14:textId="0980E03B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  <w:r w:rsidR="005A3AC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4DF9D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38EE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D4FE3" w14:textId="77777777" w:rsidR="0000366C" w:rsidRPr="005A3AC4" w:rsidRDefault="0000366C" w:rsidP="005A3A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AC4">
              <w:rPr>
                <w:rFonts w:ascii="Arial" w:hAnsi="Arial" w:cs="Arial"/>
                <w:color w:val="000000"/>
                <w:sz w:val="20"/>
                <w:szCs w:val="20"/>
              </w:rPr>
              <w:t>-1.3</w:t>
            </w:r>
          </w:p>
        </w:tc>
      </w:tr>
    </w:tbl>
    <w:p w14:paraId="2B905C21" w14:textId="77777777" w:rsidR="005A3AC4" w:rsidRDefault="0000366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4A01EB09" w14:textId="77777777" w:rsidR="00651F58" w:rsidRDefault="006615BB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ACEi</w:t>
      </w:r>
      <w:proofErr w:type="spellEnd"/>
      <w:r>
        <w:rPr>
          <w:rFonts w:ascii="Arial" w:hAnsi="Arial" w:cs="Arial"/>
          <w:sz w:val="22"/>
          <w:szCs w:val="22"/>
        </w:rPr>
        <w:t>: angiotensin converting enzyme inhibitor; ARB: angiotensin receptor blocker; Age: in years; Age (dx): age at cancer diagnosis, in years; BMI: body mass index, kg/m</w:t>
      </w:r>
      <w:r w:rsidRPr="005A3AC4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; Dose: anthracycline dose; EF: LV ejection fraction, %; HTN: hypertension; Indexed LVEDV: in ml/m</w:t>
      </w:r>
      <w:r w:rsidRPr="006615BB">
        <w:rPr>
          <w:rFonts w:ascii="Arial" w:hAnsi="Arial" w:cs="Arial"/>
          <w:sz w:val="22"/>
          <w:szCs w:val="22"/>
          <w:vertAlign w:val="superscript"/>
        </w:rPr>
        <w:t>2.7</w:t>
      </w:r>
      <w:r>
        <w:rPr>
          <w:rFonts w:ascii="Arial" w:hAnsi="Arial" w:cs="Arial"/>
          <w:sz w:val="22"/>
          <w:szCs w:val="22"/>
        </w:rPr>
        <w:t>; Indexed Mass: in gr/m</w:t>
      </w:r>
      <w:r w:rsidRPr="006615BB">
        <w:rPr>
          <w:rFonts w:ascii="Arial" w:hAnsi="Arial" w:cs="Arial"/>
          <w:sz w:val="22"/>
          <w:szCs w:val="22"/>
          <w:vertAlign w:val="superscript"/>
        </w:rPr>
        <w:t>2.7</w:t>
      </w:r>
      <w:r>
        <w:rPr>
          <w:rFonts w:ascii="Arial" w:hAnsi="Arial" w:cs="Arial"/>
          <w:sz w:val="22"/>
          <w:szCs w:val="22"/>
        </w:rPr>
        <w:t xml:space="preserve">; LVEDV: in ml; </w:t>
      </w:r>
      <w:r w:rsidR="005A3AC4" w:rsidRPr="005A3AC4">
        <w:rPr>
          <w:rFonts w:ascii="Arial" w:hAnsi="Arial" w:cs="Arial"/>
          <w:sz w:val="22"/>
          <w:szCs w:val="22"/>
        </w:rPr>
        <w:t xml:space="preserve">M: </w:t>
      </w:r>
      <w:r w:rsidR="005A3AC4">
        <w:rPr>
          <w:rFonts w:ascii="Arial" w:hAnsi="Arial" w:cs="Arial"/>
          <w:sz w:val="22"/>
          <w:szCs w:val="22"/>
        </w:rPr>
        <w:t>m</w:t>
      </w:r>
      <w:r w:rsidR="005A3AC4" w:rsidRPr="005A3AC4">
        <w:rPr>
          <w:rFonts w:ascii="Arial" w:hAnsi="Arial" w:cs="Arial"/>
          <w:sz w:val="22"/>
          <w:szCs w:val="22"/>
        </w:rPr>
        <w:t>ale</w:t>
      </w:r>
      <w:r w:rsidR="005A3AC4"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sz w:val="22"/>
          <w:szCs w:val="22"/>
        </w:rPr>
        <w:t xml:space="preserve">Mass: in grams; </w:t>
      </w:r>
      <w:r w:rsidR="005A3AC4">
        <w:rPr>
          <w:rFonts w:ascii="Arial" w:hAnsi="Arial" w:cs="Arial"/>
          <w:sz w:val="22"/>
          <w:szCs w:val="22"/>
        </w:rPr>
        <w:t xml:space="preserve">F: female; </w:t>
      </w:r>
      <w:r>
        <w:rPr>
          <w:rFonts w:ascii="Arial" w:hAnsi="Arial" w:cs="Arial"/>
          <w:sz w:val="22"/>
          <w:szCs w:val="22"/>
        </w:rPr>
        <w:t>Study Drug: carvedilol vs. placebo</w:t>
      </w:r>
    </w:p>
    <w:p w14:paraId="48564255" w14:textId="5C7A3D08" w:rsidR="00E66FFF" w:rsidRPr="005A3AC4" w:rsidRDefault="00651F5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Extensive surgery for right lower extremity osteosarcoma and associated severe right lower extremity atrophy contributed to low BMI in this subject</w:t>
      </w:r>
      <w:r w:rsidR="00E66FFF" w:rsidRPr="005A3AC4">
        <w:rPr>
          <w:rFonts w:ascii="Arial" w:hAnsi="Arial" w:cs="Arial"/>
          <w:sz w:val="22"/>
          <w:szCs w:val="22"/>
        </w:rPr>
        <w:br w:type="page"/>
      </w:r>
    </w:p>
    <w:p w14:paraId="3F66B9EE" w14:textId="4860E5A2" w:rsidR="00E66FFF" w:rsidRPr="00651F58" w:rsidRDefault="00E66FFF">
      <w:pPr>
        <w:rPr>
          <w:rFonts w:ascii="Arial" w:hAnsi="Arial" w:cs="Arial"/>
          <w:b/>
          <w:bCs/>
          <w:sz w:val="22"/>
          <w:szCs w:val="22"/>
        </w:rPr>
      </w:pPr>
      <w:r w:rsidRPr="00651F58">
        <w:rPr>
          <w:rFonts w:ascii="Arial" w:hAnsi="Arial" w:cs="Arial"/>
          <w:b/>
          <w:bCs/>
          <w:sz w:val="22"/>
          <w:szCs w:val="22"/>
        </w:rPr>
        <w:lastRenderedPageBreak/>
        <w:t>Supplemental Table 2. Reproducibility and Validity of Left Ventricular Shape Models</w:t>
      </w:r>
    </w:p>
    <w:p w14:paraId="53C359B2" w14:textId="77777777" w:rsidR="00E66FFF" w:rsidRPr="00651F58" w:rsidRDefault="00E66FFF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7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2430"/>
        <w:gridCol w:w="3330"/>
      </w:tblGrid>
      <w:tr w:rsidR="0000366C" w:rsidRPr="00651F58" w14:paraId="6E0AB4DA" w14:textId="77777777" w:rsidTr="00E66FF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C273689" w14:textId="77777777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763F86B" w14:textId="4C98DE8C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Intra-observer Model Reproducibility (n=</w:t>
            </w:r>
            <w:proofErr w:type="gramStart"/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5)</w:t>
            </w:r>
            <w:r w:rsidRPr="00651F58"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13DE1C2" w14:textId="66C5368E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Model-Derived Versus Standard Post-Processing (n=</w:t>
            </w:r>
            <w:proofErr w:type="gramStart"/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20)</w:t>
            </w:r>
            <w:r w:rsidRPr="00651F58">
              <w:rPr>
                <w:rFonts w:ascii="Arial" w:hAnsi="Arial" w:cs="Arial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</w:tr>
      <w:tr w:rsidR="0000366C" w:rsidRPr="00651F58" w14:paraId="1A1C69C0" w14:textId="77777777" w:rsidTr="00E66FF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BC90642" w14:textId="3B4F1A53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LVEF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A01DD94" w14:textId="571A9CFC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49E5B2C" w14:textId="5F2F1CD4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</w:tr>
      <w:tr w:rsidR="0000366C" w:rsidRPr="00651F58" w14:paraId="3BCB424F" w14:textId="77777777" w:rsidTr="00E66FF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F119828" w14:textId="12965802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LVEDV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1071337" w14:textId="330554B4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7791945" w14:textId="1EFD63B8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</w:tr>
      <w:tr w:rsidR="0000366C" w:rsidRPr="00651F58" w14:paraId="6D433743" w14:textId="77777777" w:rsidTr="00E66FF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FBBAD28" w14:textId="24516822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LVESV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DEEDD47" w14:textId="6E8F391B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FABCF7A" w14:textId="5027B952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</w:tr>
      <w:tr w:rsidR="0000366C" w:rsidRPr="00651F58" w14:paraId="16C711D6" w14:textId="77777777" w:rsidTr="00E66FF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6ABEB2B" w14:textId="33B21521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LV Mas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C69A4C4" w14:textId="078EB819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BE2CC5F" w14:textId="7BB0FEB1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</w:tr>
      <w:tr w:rsidR="00E66FFF" w:rsidRPr="00651F58" w14:paraId="09CC61E8" w14:textId="77777777" w:rsidTr="00E66FF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E03F07E" w14:textId="477B8667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Shape Mode 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82E02FE" w14:textId="76EB163D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8358F70" w14:textId="77777777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66FFF" w:rsidRPr="00651F58" w14:paraId="3600194A" w14:textId="77777777" w:rsidTr="00E66FF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0D4A6D3" w14:textId="74A45F0F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Shape Mode 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910A033" w14:textId="10A3FA51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DDEC389" w14:textId="77777777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66FFF" w:rsidRPr="00651F58" w14:paraId="7C29A1D0" w14:textId="77777777" w:rsidTr="00E66FF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CD70067" w14:textId="7FA93B89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Shape Mode 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F374510" w14:textId="47C6690C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66141E4" w14:textId="77777777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66FFF" w:rsidRPr="00651F58" w14:paraId="5E7EC70A" w14:textId="77777777" w:rsidTr="00E66FF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431AE88" w14:textId="23BE4A46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Shape Mode 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1018EEA" w14:textId="4C2C949C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3D49C59" w14:textId="77777777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66FFF" w:rsidRPr="00651F58" w14:paraId="3ECE8490" w14:textId="77777777" w:rsidTr="00E66FF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0A6BA20" w14:textId="2B9188BC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Shape Mode 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73F4241" w14:textId="654DFB5D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1F58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0DD8F48" w14:textId="77777777" w:rsidR="00E66FFF" w:rsidRPr="00651F58" w:rsidRDefault="00E66FFF" w:rsidP="00E66FF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28454343" w14:textId="77777777" w:rsidR="00E66FFF" w:rsidRPr="00651F58" w:rsidRDefault="00E66FFF">
      <w:pPr>
        <w:rPr>
          <w:rFonts w:ascii="Arial" w:hAnsi="Arial" w:cs="Arial"/>
          <w:b/>
          <w:bCs/>
          <w:sz w:val="22"/>
          <w:szCs w:val="22"/>
        </w:rPr>
      </w:pPr>
    </w:p>
    <w:p w14:paraId="043217BE" w14:textId="05551366" w:rsidR="00E66FFF" w:rsidRPr="00651F58" w:rsidRDefault="00E66FFF" w:rsidP="00E66FFF">
      <w:pPr>
        <w:rPr>
          <w:rFonts w:ascii="Arial" w:hAnsi="Arial" w:cs="Arial"/>
          <w:sz w:val="22"/>
          <w:szCs w:val="22"/>
        </w:rPr>
      </w:pPr>
      <w:r w:rsidRPr="00651F58">
        <w:rPr>
          <w:rFonts w:ascii="Arial" w:hAnsi="Arial" w:cs="Arial"/>
          <w:sz w:val="22"/>
          <w:szCs w:val="22"/>
        </w:rPr>
        <w:t>* Pearson’s correlations for LV shape model intra-observer reproducibility via comparison of 5 models that were generated twice.</w:t>
      </w:r>
    </w:p>
    <w:p w14:paraId="10C5828F" w14:textId="7AFB193E" w:rsidR="00E66FFF" w:rsidRPr="00651F58" w:rsidRDefault="00E66FFF" w:rsidP="00E66FFF">
      <w:pPr>
        <w:rPr>
          <w:rFonts w:ascii="Arial" w:hAnsi="Arial" w:cs="Arial"/>
          <w:sz w:val="22"/>
          <w:szCs w:val="22"/>
          <w:shd w:val="clear" w:color="auto" w:fill="FFFFFF"/>
        </w:rPr>
      </w:pPr>
      <w:r w:rsidRPr="00651F58">
        <w:rPr>
          <w:rFonts w:ascii="Arial" w:hAnsi="Arial" w:cs="Arial"/>
          <w:sz w:val="22"/>
          <w:szCs w:val="22"/>
          <w:shd w:val="clear" w:color="auto" w:fill="FFFFFF"/>
        </w:rPr>
        <w:t xml:space="preserve">† </w:t>
      </w:r>
      <w:r w:rsidRPr="00651F58">
        <w:rPr>
          <w:rFonts w:ascii="Arial" w:hAnsi="Arial" w:cs="Arial"/>
          <w:sz w:val="22"/>
          <w:szCs w:val="22"/>
        </w:rPr>
        <w:t>Pearson’s correlations for LV shape model validity, comparing LV shape model-derived versus standard post-processing-derived conventional measures in 20 subjects.</w:t>
      </w:r>
    </w:p>
    <w:p w14:paraId="1F33CDBB" w14:textId="06488C91" w:rsidR="00E66FFF" w:rsidRPr="00651F58" w:rsidRDefault="00E66FFF">
      <w:pPr>
        <w:rPr>
          <w:rFonts w:ascii="Arial" w:hAnsi="Arial" w:cs="Arial"/>
          <w:b/>
          <w:bCs/>
          <w:sz w:val="22"/>
          <w:szCs w:val="22"/>
        </w:rPr>
      </w:pPr>
      <w:r w:rsidRPr="00651F58">
        <w:rPr>
          <w:rFonts w:ascii="Arial" w:hAnsi="Arial" w:cs="Arial"/>
          <w:b/>
          <w:bCs/>
          <w:sz w:val="22"/>
          <w:szCs w:val="22"/>
        </w:rPr>
        <w:br w:type="page"/>
      </w:r>
    </w:p>
    <w:p w14:paraId="4651D818" w14:textId="5A58E41B" w:rsidR="00F054A7" w:rsidRDefault="003B0C1E">
      <w:pPr>
        <w:rPr>
          <w:rFonts w:ascii="Arial" w:hAnsi="Arial" w:cs="Arial"/>
          <w:color w:val="201F1E"/>
          <w:sz w:val="22"/>
          <w:szCs w:val="22"/>
          <w:bdr w:val="none" w:sz="0" w:space="0" w:color="auto" w:frame="1"/>
        </w:rPr>
      </w:pPr>
      <w:r w:rsidRPr="00FE1C49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3. </w:t>
      </w:r>
      <w:r w:rsidR="00FE1C49" w:rsidRPr="00651F58">
        <w:rPr>
          <w:rFonts w:ascii="Arial" w:hAnsi="Arial" w:cs="Arial"/>
          <w:b/>
          <w:bCs/>
          <w:color w:val="201F1E"/>
          <w:sz w:val="22"/>
          <w:szCs w:val="22"/>
          <w:bdr w:val="none" w:sz="0" w:space="0" w:color="auto" w:frame="1"/>
        </w:rPr>
        <w:t>Reference Population Characteristics by Age Group</w:t>
      </w:r>
      <w:r w:rsidR="00695FE4" w:rsidRPr="00651F58">
        <w:rPr>
          <w:rFonts w:ascii="Arial" w:hAnsi="Arial" w:cs="Arial"/>
          <w:b/>
          <w:bCs/>
          <w:color w:val="201F1E"/>
          <w:sz w:val="22"/>
          <w:szCs w:val="22"/>
          <w:bdr w:val="none" w:sz="0" w:space="0" w:color="auto" w:frame="1"/>
        </w:rPr>
        <w:t>*</w:t>
      </w:r>
    </w:p>
    <w:p w14:paraId="3C27B16D" w14:textId="59CE8607" w:rsidR="00FE1C49" w:rsidRDefault="00FE1C49">
      <w:pPr>
        <w:rPr>
          <w:rFonts w:ascii="Arial" w:hAnsi="Arial" w:cs="Arial"/>
          <w:color w:val="201F1E"/>
          <w:sz w:val="22"/>
          <w:szCs w:val="22"/>
          <w:bdr w:val="none" w:sz="0" w:space="0" w:color="auto" w:frame="1"/>
        </w:rPr>
      </w:pP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2430"/>
        <w:gridCol w:w="2610"/>
        <w:gridCol w:w="1440"/>
      </w:tblGrid>
      <w:tr w:rsidR="00695FE4" w:rsidRPr="00FE1C49" w14:paraId="1F16A215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3EA58423" w14:textId="77777777" w:rsidR="00FE1C49" w:rsidRPr="00FE1C49" w:rsidRDefault="00FE1C49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ECB098E" w14:textId="583426C2" w:rsidR="00FE1C49" w:rsidRPr="00FE1C49" w:rsidRDefault="00FE1C49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Reference </w:t>
            </w:r>
            <w:r w:rsidR="00C04207">
              <w:rPr>
                <w:rFonts w:ascii="Arial" w:hAnsi="Arial" w:cs="Arial"/>
                <w:color w:val="000000"/>
                <w:sz w:val="22"/>
                <w:szCs w:val="22"/>
              </w:rPr>
              <w:t>Group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 &lt;50 Years of Age (N=295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E3A7A6D" w14:textId="0FEFB6DE" w:rsidR="00FE1C49" w:rsidRPr="00FE1C49" w:rsidRDefault="00FE1C49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Reference </w:t>
            </w:r>
            <w:r w:rsidR="00C04207">
              <w:rPr>
                <w:rFonts w:ascii="Arial" w:hAnsi="Arial" w:cs="Arial"/>
                <w:color w:val="000000"/>
                <w:sz w:val="22"/>
                <w:szCs w:val="22"/>
              </w:rPr>
              <w:t>Group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695FE4" w:rsidRPr="00695FE4">
              <w:rPr>
                <w:rFonts w:ascii="Arial" w:eastAsia="MS Gothic" w:hAnsi="Arial" w:cs="Arial"/>
                <w:color w:val="000000"/>
                <w:sz w:val="22"/>
                <w:szCs w:val="22"/>
              </w:rPr>
              <w:t>≥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50 Years of Age (N=1,63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77B2E4" w14:textId="7F6DB4B7" w:rsidR="00FE1C49" w:rsidRPr="00FE1C49" w:rsidRDefault="00FE1C49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  <w:r w:rsidR="00695FE4" w:rsidRPr="00695FE4">
              <w:rPr>
                <w:rFonts w:ascii="Arial" w:hAnsi="Arial" w:cs="Arial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</w:tr>
      <w:tr w:rsidR="00695FE4" w:rsidRPr="00FE1C49" w14:paraId="6DBF551B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4254BD85" w14:textId="1CB3A267" w:rsidR="00FE1C49" w:rsidRPr="00FE1C49" w:rsidRDefault="00FE1C49" w:rsidP="00FE1C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7F77281" w14:textId="4E493EA5" w:rsidR="00FE1C49" w:rsidRPr="00FE1C49" w:rsidRDefault="00FE1C49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47.4 (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AF09ADF" w14:textId="01BC7C51" w:rsidR="00FE1C49" w:rsidRPr="00FE1C49" w:rsidRDefault="00FE1C49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64.5 (8.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725F4F" w14:textId="0D4B422D" w:rsidR="00FE1C49" w:rsidRPr="00FE1C49" w:rsidRDefault="00FE1C49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695FE4" w:rsidRPr="00FE1C49" w14:paraId="2FE6416C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6030CCF1" w14:textId="48FC37D0" w:rsidR="00FE1C49" w:rsidRPr="00FE1C49" w:rsidRDefault="00FE1C49" w:rsidP="00FE1C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B331530" w14:textId="77777777" w:rsidR="00FE1C49" w:rsidRPr="00FE1C49" w:rsidRDefault="00FE1C49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1C0B1E6" w14:textId="77777777" w:rsidR="00FE1C49" w:rsidRPr="00FE1C49" w:rsidRDefault="00FE1C49" w:rsidP="00695F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7587C4" w14:textId="77777777" w:rsidR="00FE1C49" w:rsidRPr="00FE1C49" w:rsidRDefault="00FE1C49" w:rsidP="00695F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5FE4" w:rsidRPr="00FE1C49" w14:paraId="66E227BE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2F68A733" w14:textId="77777777" w:rsidR="00695FE4" w:rsidRPr="00FE1C49" w:rsidRDefault="00695FE4" w:rsidP="00FE1C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CE316A2" w14:textId="2C09A384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176 (49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EE82D28" w14:textId="5A2F3134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781 (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7C190502" w14:textId="77777777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.568</w:t>
            </w:r>
          </w:p>
        </w:tc>
      </w:tr>
      <w:tr w:rsidR="00695FE4" w:rsidRPr="00FE1C49" w14:paraId="0A093DB2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0D1B9458" w14:textId="77777777" w:rsidR="00695FE4" w:rsidRPr="00FE1C49" w:rsidRDefault="00695FE4" w:rsidP="00FE1C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616B228" w14:textId="64A11FB6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180 (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FBD9F97" w14:textId="3B23379A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854 (52%)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14:paraId="08A055D3" w14:textId="77777777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95FE4" w:rsidRPr="00FE1C49" w14:paraId="6B2D605C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1F90986D" w14:textId="59D6672A" w:rsidR="00FE1C49" w:rsidRPr="00FE1C49" w:rsidRDefault="00FE1C49" w:rsidP="00FE1C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934615F" w14:textId="77777777" w:rsidR="00FE1C49" w:rsidRPr="00FE1C49" w:rsidRDefault="00FE1C49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9882FD6" w14:textId="77777777" w:rsidR="00FE1C49" w:rsidRPr="00FE1C49" w:rsidRDefault="00FE1C49" w:rsidP="00695F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9FF2AB" w14:textId="77777777" w:rsidR="00FE1C49" w:rsidRPr="00FE1C49" w:rsidRDefault="00FE1C49" w:rsidP="00695F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5FE4" w:rsidRPr="00FE1C49" w14:paraId="466A3CA5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46D6AC3F" w14:textId="77777777" w:rsidR="00695FE4" w:rsidRPr="00FE1C49" w:rsidRDefault="00695FE4" w:rsidP="00FE1C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   White/Non-Hispanic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49ACC6C" w14:textId="416292D1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130 (36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1A1156A" w14:textId="6BEB04B6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609 (37%)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0BBF569B" w14:textId="77777777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.022</w:t>
            </w:r>
          </w:p>
        </w:tc>
      </w:tr>
      <w:tr w:rsidR="00695FE4" w:rsidRPr="00FE1C49" w14:paraId="4FD9BBD1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74A55297" w14:textId="77777777" w:rsidR="00695FE4" w:rsidRPr="00FE1C49" w:rsidRDefault="00695FE4" w:rsidP="00FE1C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   Hispanic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55E6418" w14:textId="5D5207BA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109 (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1329C4D" w14:textId="29B8CEA5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382 (23%)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14:paraId="5DA2F68F" w14:textId="77777777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95FE4" w:rsidRPr="00FE1C49" w14:paraId="2CA0E945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6F072208" w14:textId="77777777" w:rsidR="00695FE4" w:rsidRPr="00FE1C49" w:rsidRDefault="00695FE4" w:rsidP="00FE1C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   Asia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FB17654" w14:textId="35D82502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56 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615643C" w14:textId="6DED252F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300 (18%)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14:paraId="0DB3250C" w14:textId="77777777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95FE4" w:rsidRPr="00FE1C49" w14:paraId="5653AD92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3421C07A" w14:textId="77777777" w:rsidR="00695FE4" w:rsidRPr="00FE1C49" w:rsidRDefault="00695FE4" w:rsidP="00FE1C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   Black/African America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DE1DBF2" w14:textId="54A808F9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61 (17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CBF7B4D" w14:textId="64969A3D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344 (21%)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14:paraId="48EA0F24" w14:textId="77777777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95FE4" w:rsidRPr="00FE1C49" w14:paraId="710F16FD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63369D8B" w14:textId="519791B3" w:rsidR="00FE1C49" w:rsidRPr="00FE1C49" w:rsidRDefault="00FE1C49" w:rsidP="00FE1C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ody Mass Index, kg/m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146BFBA" w14:textId="33FF6D37" w:rsidR="00FE1C49" w:rsidRPr="00FE1C49" w:rsidRDefault="00FE1C49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27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 (5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236216E" w14:textId="2DD62396" w:rsidR="00FE1C49" w:rsidRPr="00FE1C49" w:rsidRDefault="00FE1C49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27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 (5.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AD5128" w14:textId="77777777" w:rsidR="00FE1C49" w:rsidRPr="00FE1C49" w:rsidRDefault="00FE1C49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.731</w:t>
            </w:r>
          </w:p>
        </w:tc>
      </w:tr>
      <w:tr w:rsidR="00695FE4" w:rsidRPr="00FE1C49" w14:paraId="5889C301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6AF1CF3C" w14:textId="1F9CD3E0" w:rsidR="00FE1C49" w:rsidRPr="00FE1C49" w:rsidRDefault="00695FE4" w:rsidP="00FE1C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ypertension</w:t>
            </w:r>
            <w:r w:rsidRPr="00695FE4">
              <w:rPr>
                <w:rFonts w:ascii="Arial" w:hAnsi="Arial" w:cs="Arial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9A83425" w14:textId="4B6DCF2C" w:rsidR="00FE1C49" w:rsidRPr="00FE1C49" w:rsidRDefault="00FE1C49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57 (16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4E55951" w14:textId="4C1C02C3" w:rsidR="00FE1C49" w:rsidRPr="00FE1C49" w:rsidRDefault="00FE1C49" w:rsidP="00695F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799 (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A04528" w14:textId="1DDEC21A" w:rsidR="00FE1C49" w:rsidRPr="00FE1C49" w:rsidRDefault="00FE1C49" w:rsidP="00695F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695FE4" w:rsidRPr="00FE1C49" w14:paraId="7FBBC219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408D13DF" w14:textId="34A5423F" w:rsidR="00695FE4" w:rsidRPr="00FE1C49" w:rsidRDefault="00695FE4" w:rsidP="00695F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VEF, %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F401E5C" w14:textId="6FE321F6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6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 (6.7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9D9B325" w14:textId="7DEA606C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6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 (7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BA78DF" w14:textId="77777777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695FE4" w:rsidRPr="00FE1C49" w14:paraId="1754856E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61123709" w14:textId="580E75DA" w:rsidR="00695FE4" w:rsidRPr="00FE1C49" w:rsidRDefault="00695FE4" w:rsidP="00695F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VEDV, m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2D63B26" w14:textId="50B70F47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136 (3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FA7E357" w14:textId="6448A9F8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123 (3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C965D6" w14:textId="0D92067C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695FE4" w:rsidRPr="00FE1C49" w14:paraId="78859501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208F99C4" w14:textId="583E2B5C" w:rsidR="00695FE4" w:rsidRPr="00FE1C49" w:rsidRDefault="00695FE4" w:rsidP="00695F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dexed LVEDV, ml/m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00AAEA6" w14:textId="7BD76E33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33.7 (6.3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4DAE3DA" w14:textId="5483F68C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3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 (6.4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642254" w14:textId="60472DBD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695FE4" w:rsidRPr="00FE1C49" w14:paraId="00DBAA46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37B232D0" w14:textId="2F984711" w:rsidR="00695FE4" w:rsidRPr="00FE1C49" w:rsidRDefault="00695FE4" w:rsidP="00695F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V Mass, gr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A541B52" w14:textId="07302A24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 (36.7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7A8F6C0" w14:textId="6EA78992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 (35.8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0EF50C" w14:textId="77777777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.049</w:t>
            </w:r>
          </w:p>
        </w:tc>
      </w:tr>
      <w:tr w:rsidR="00695FE4" w:rsidRPr="00FE1C49" w14:paraId="3FDE2FFE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061FFBE7" w14:textId="7CBB9882" w:rsidR="00695FE4" w:rsidRPr="00FE1C49" w:rsidRDefault="00695FE4" w:rsidP="00695F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dexed LV Mass, gr/m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40F7070" w14:textId="2EC52078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31.9 (7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F593B68" w14:textId="396798C5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31.8 (7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48E0A1" w14:textId="77777777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.804</w:t>
            </w:r>
          </w:p>
        </w:tc>
      </w:tr>
      <w:tr w:rsidR="00695FE4" w:rsidRPr="00FE1C49" w14:paraId="37F19AA2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49E40342" w14:textId="207A4005" w:rsidR="00695FE4" w:rsidRPr="00FE1C49" w:rsidRDefault="00695FE4" w:rsidP="00695F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ss/Volum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B5DC89A" w14:textId="5CBBC2F4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.96 (0.19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7E59CAD" w14:textId="2A32F68A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1.03 (0.2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B885CA" w14:textId="582C4DAD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695FE4" w:rsidRPr="00FE1C49" w14:paraId="4EC17A57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4AC60341" w14:textId="6F2F3714" w:rsidR="00695FE4" w:rsidRPr="00FE1C49" w:rsidRDefault="00695FE4" w:rsidP="00695F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hape Mode 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977BC9E" w14:textId="0028D531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.3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18BB15E" w14:textId="71229F56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-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 (1.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20574A" w14:textId="6F48648C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695FE4" w:rsidRPr="00FE1C49" w14:paraId="2B80D2D1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6F7F27E1" w14:textId="0033823F" w:rsidR="00695FE4" w:rsidRPr="00FE1C49" w:rsidRDefault="00695FE4" w:rsidP="00695F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hape </w:t>
            </w:r>
            <w:r w:rsidRPr="00F443F1">
              <w:rPr>
                <w:rFonts w:ascii="Arial" w:hAnsi="Arial" w:cs="Arial"/>
                <w:color w:val="000000"/>
                <w:sz w:val="22"/>
                <w:szCs w:val="22"/>
              </w:rPr>
              <w:t>Mode 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C29DF7E" w14:textId="4BFDAB14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-0.1 (1.0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D6FCF3E" w14:textId="39877019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.0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6E8212" w14:textId="77777777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695FE4" w:rsidRPr="00FE1C49" w14:paraId="2523F284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08247385" w14:textId="65CCB6C7" w:rsidR="00695FE4" w:rsidRPr="00FE1C49" w:rsidRDefault="00695FE4" w:rsidP="00695F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hape </w:t>
            </w:r>
            <w:r w:rsidRPr="00F443F1">
              <w:rPr>
                <w:rFonts w:ascii="Arial" w:hAnsi="Arial" w:cs="Arial"/>
                <w:color w:val="000000"/>
                <w:sz w:val="22"/>
                <w:szCs w:val="22"/>
              </w:rPr>
              <w:t>Mode 3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97075C0" w14:textId="1BE44AE0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 (0.9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A624F0B" w14:textId="2AFE4215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.0 (1.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7F426B" w14:textId="77777777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695FE4" w:rsidRPr="00FE1C49" w14:paraId="1B96FF46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6F1B7E27" w14:textId="2CA8A431" w:rsidR="00695FE4" w:rsidRPr="00FE1C49" w:rsidRDefault="00695FE4" w:rsidP="00695F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hape </w:t>
            </w:r>
            <w:r w:rsidRPr="00F443F1">
              <w:rPr>
                <w:rFonts w:ascii="Arial" w:hAnsi="Arial" w:cs="Arial"/>
                <w:color w:val="000000"/>
                <w:sz w:val="22"/>
                <w:szCs w:val="22"/>
              </w:rPr>
              <w:t>Mode 4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CC393F5" w14:textId="0744711D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-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60FE629" w14:textId="2019226F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.0 (1.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FD89A9" w14:textId="77777777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695FE4" w:rsidRPr="00FE1C49" w14:paraId="5EE897CA" w14:textId="77777777" w:rsidTr="00695FE4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0ACBE30B" w14:textId="5DB3FC75" w:rsidR="00695FE4" w:rsidRPr="00FE1C49" w:rsidRDefault="00695FE4" w:rsidP="00695F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hape </w:t>
            </w:r>
            <w:r w:rsidRPr="00F443F1">
              <w:rPr>
                <w:rFonts w:ascii="Arial" w:hAnsi="Arial" w:cs="Arial"/>
                <w:color w:val="000000"/>
                <w:sz w:val="22"/>
                <w:szCs w:val="22"/>
              </w:rPr>
              <w:t>Mode 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AD1E2D4" w14:textId="7F4AB27E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 xml:space="preserve"> (1.0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0F7C3F1" w14:textId="03C49F05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.0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24E816" w14:textId="77777777" w:rsidR="00695FE4" w:rsidRPr="00FE1C49" w:rsidRDefault="00695FE4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1C49">
              <w:rPr>
                <w:rFonts w:ascii="Arial" w:hAnsi="Arial" w:cs="Arial"/>
                <w:color w:val="000000"/>
                <w:sz w:val="22"/>
                <w:szCs w:val="22"/>
              </w:rPr>
              <w:t>0.255</w:t>
            </w:r>
          </w:p>
        </w:tc>
      </w:tr>
    </w:tbl>
    <w:p w14:paraId="62F895CE" w14:textId="77777777" w:rsidR="00FE1C49" w:rsidRDefault="00FE1C49"/>
    <w:p w14:paraId="4BC64411" w14:textId="60C05312" w:rsidR="00695FE4" w:rsidRPr="00F443F1" w:rsidRDefault="00695FE4" w:rsidP="00695FE4">
      <w:pPr>
        <w:rPr>
          <w:rFonts w:ascii="Arial" w:hAnsi="Arial" w:cs="Arial"/>
          <w:sz w:val="22"/>
          <w:szCs w:val="22"/>
        </w:rPr>
      </w:pPr>
      <w:r w:rsidRPr="00F443F1">
        <w:rPr>
          <w:rFonts w:ascii="Arial" w:hAnsi="Arial" w:cs="Arial"/>
          <w:sz w:val="22"/>
          <w:szCs w:val="22"/>
        </w:rPr>
        <w:t>* For each group, the table depicts number (%) for categorical variables and mean (standard deviation) for continuous variables</w:t>
      </w:r>
      <w:r>
        <w:rPr>
          <w:rFonts w:ascii="Arial" w:hAnsi="Arial" w:cs="Arial"/>
          <w:sz w:val="22"/>
          <w:szCs w:val="22"/>
        </w:rPr>
        <w:t>.</w:t>
      </w:r>
    </w:p>
    <w:p w14:paraId="102E1ED0" w14:textId="23BF74A6" w:rsidR="00695FE4" w:rsidRPr="00F443F1" w:rsidRDefault="00695FE4" w:rsidP="00695FE4">
      <w:pPr>
        <w:rPr>
          <w:rFonts w:ascii="Arial" w:hAnsi="Arial" w:cs="Arial"/>
          <w:sz w:val="22"/>
          <w:szCs w:val="22"/>
          <w:shd w:val="clear" w:color="auto" w:fill="FFFFFF"/>
        </w:rPr>
      </w:pPr>
      <w:r w:rsidRPr="00F443F1">
        <w:rPr>
          <w:rFonts w:ascii="Arial" w:hAnsi="Arial" w:cs="Arial"/>
          <w:sz w:val="22"/>
          <w:szCs w:val="22"/>
          <w:shd w:val="clear" w:color="auto" w:fill="FFFFFF"/>
        </w:rPr>
        <w:t>† P-values for categorical variables are derived from Pearson’s chi squared tests. P-values for continuous variables are derived from two-sample T tests</w:t>
      </w:r>
      <w:r>
        <w:rPr>
          <w:rFonts w:ascii="Arial" w:hAnsi="Arial" w:cs="Arial"/>
          <w:sz w:val="22"/>
          <w:szCs w:val="22"/>
          <w:shd w:val="clear" w:color="auto" w:fill="FFFFFF"/>
        </w:rPr>
        <w:t>.</w:t>
      </w:r>
      <w:r w:rsidRPr="00F443F1">
        <w:rPr>
          <w:rFonts w:ascii="Arial" w:hAnsi="Arial" w:cs="Arial"/>
          <w:sz w:val="22"/>
          <w:szCs w:val="22"/>
        </w:rPr>
        <w:t xml:space="preserve"> </w:t>
      </w:r>
    </w:p>
    <w:p w14:paraId="5460D4D9" w14:textId="77777777" w:rsidR="00695FE4" w:rsidRDefault="00695FE4" w:rsidP="00695FE4">
      <w:pPr>
        <w:rPr>
          <w:rFonts w:ascii="Arial" w:eastAsia="MS Gothic" w:hAnsi="Arial" w:cs="Arial"/>
          <w:color w:val="000000"/>
          <w:sz w:val="22"/>
          <w:szCs w:val="22"/>
        </w:rPr>
      </w:pPr>
      <w:r w:rsidRPr="00F443F1">
        <w:rPr>
          <w:rFonts w:ascii="Arial" w:hAnsi="Arial" w:cs="Arial"/>
          <w:sz w:val="22"/>
          <w:szCs w:val="22"/>
          <w:shd w:val="clear" w:color="auto" w:fill="FFFFFF"/>
        </w:rPr>
        <w:t>‡</w:t>
      </w:r>
      <w:r w:rsidRPr="00F443F1">
        <w:rPr>
          <w:rFonts w:ascii="Arial" w:hAnsi="Arial" w:cs="Arial"/>
          <w:color w:val="53565A"/>
          <w:sz w:val="22"/>
          <w:szCs w:val="22"/>
          <w:shd w:val="clear" w:color="auto" w:fill="FFFFFF"/>
        </w:rPr>
        <w:t xml:space="preserve"> </w:t>
      </w:r>
      <w:r w:rsidRPr="00F443F1">
        <w:rPr>
          <w:rFonts w:ascii="Arial" w:hAnsi="Arial" w:cs="Arial"/>
          <w:sz w:val="22"/>
          <w:szCs w:val="22"/>
          <w:shd w:val="clear" w:color="auto" w:fill="FFFFFF"/>
        </w:rPr>
        <w:t xml:space="preserve">Hypertension is defined as systolic blood pressure </w:t>
      </w:r>
      <w:r w:rsidRPr="00F443F1">
        <w:rPr>
          <w:rFonts w:ascii="Arial" w:eastAsia="MS Gothic" w:hAnsi="Arial" w:cs="Arial"/>
          <w:color w:val="000000"/>
          <w:sz w:val="22"/>
          <w:szCs w:val="22"/>
        </w:rPr>
        <w:t>≥140, diastolic blood pressure ≥90, or treatment with anti-hypertensive medication.</w:t>
      </w:r>
    </w:p>
    <w:p w14:paraId="0984C07B" w14:textId="20F3A308" w:rsidR="003B0C1E" w:rsidRDefault="003B0C1E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4C71809" w14:textId="61C1FCFE" w:rsidR="003D00E5" w:rsidRPr="003D00E5" w:rsidRDefault="003D00E5">
      <w:pPr>
        <w:rPr>
          <w:rFonts w:ascii="Arial" w:hAnsi="Arial" w:cs="Arial"/>
          <w:sz w:val="22"/>
          <w:szCs w:val="22"/>
        </w:rPr>
      </w:pPr>
      <w:r w:rsidRPr="003D00E5">
        <w:rPr>
          <w:rFonts w:ascii="Arial" w:hAnsi="Arial" w:cs="Arial"/>
          <w:b/>
          <w:bCs/>
          <w:sz w:val="22"/>
          <w:szCs w:val="22"/>
        </w:rPr>
        <w:lastRenderedPageBreak/>
        <w:t>Supplemental Table 4.</w:t>
      </w:r>
      <w:r w:rsidRPr="003D00E5">
        <w:rPr>
          <w:rFonts w:ascii="Arial" w:hAnsi="Arial" w:cs="Arial"/>
          <w:sz w:val="22"/>
          <w:szCs w:val="22"/>
        </w:rPr>
        <w:t xml:space="preserve"> </w:t>
      </w:r>
      <w:r w:rsidRPr="00651F58">
        <w:rPr>
          <w:rFonts w:ascii="Arial" w:hAnsi="Arial" w:cs="Arial"/>
          <w:b/>
          <w:sz w:val="22"/>
          <w:szCs w:val="22"/>
        </w:rPr>
        <w:t xml:space="preserve">Comparison of Left Ventricular Size and Shape Between the Survivor Cohort and Younger Individuals in the Reference </w:t>
      </w:r>
      <w:proofErr w:type="gramStart"/>
      <w:r w:rsidRPr="00651F58">
        <w:rPr>
          <w:rFonts w:ascii="Arial" w:hAnsi="Arial" w:cs="Arial"/>
          <w:b/>
          <w:sz w:val="22"/>
          <w:szCs w:val="22"/>
        </w:rPr>
        <w:t>Population.</w:t>
      </w:r>
      <w:r w:rsidR="00695FE4" w:rsidRPr="00651F58">
        <w:rPr>
          <w:rFonts w:ascii="Arial" w:hAnsi="Arial" w:cs="Arial"/>
          <w:b/>
          <w:sz w:val="22"/>
          <w:szCs w:val="22"/>
        </w:rPr>
        <w:t>*</w:t>
      </w:r>
      <w:proofErr w:type="gramEnd"/>
    </w:p>
    <w:p w14:paraId="7EF42A2E" w14:textId="77777777" w:rsidR="003D00E5" w:rsidRDefault="003D00E5"/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5"/>
        <w:gridCol w:w="2700"/>
        <w:gridCol w:w="1980"/>
        <w:gridCol w:w="1530"/>
      </w:tblGrid>
      <w:tr w:rsidR="003B0C1E" w:rsidRPr="003D00E5" w14:paraId="58543955" w14:textId="77777777" w:rsidTr="00695FE4">
        <w:trPr>
          <w:trHeight w:val="320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0149C4BF" w14:textId="77777777" w:rsidR="003D00E5" w:rsidRPr="003D00E5" w:rsidRDefault="003D00E5" w:rsidP="00695F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60D7CFA" w14:textId="173B3FF5" w:rsidR="003D00E5" w:rsidRPr="003D00E5" w:rsidRDefault="003D00E5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 xml:space="preserve">Reference </w:t>
            </w:r>
            <w:r w:rsidR="00C04207">
              <w:rPr>
                <w:rFonts w:ascii="Arial" w:hAnsi="Arial" w:cs="Arial"/>
                <w:color w:val="000000"/>
                <w:sz w:val="22"/>
                <w:szCs w:val="22"/>
              </w:rPr>
              <w:t>Group</w:t>
            </w: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 xml:space="preserve"> &lt;50 Years of Age (N=29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E802F07" w14:textId="77777777" w:rsidR="003D00E5" w:rsidRPr="003D00E5" w:rsidRDefault="003D00E5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Survivors (N=2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990B53" w14:textId="340CDD98" w:rsidR="003D00E5" w:rsidRPr="003D00E5" w:rsidRDefault="003D00E5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  <w:r w:rsidR="00695FE4" w:rsidRPr="00695FE4">
              <w:rPr>
                <w:rFonts w:ascii="Arial" w:hAnsi="Arial" w:cs="Arial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</w:tr>
      <w:tr w:rsidR="003B0C1E" w:rsidRPr="003D00E5" w14:paraId="082570B6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322844FA" w14:textId="68D545C1" w:rsidR="003D00E5" w:rsidRPr="003D00E5" w:rsidRDefault="003B0C1E" w:rsidP="003D00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DEAEF28" w14:textId="757B397F" w:rsidR="003D00E5" w:rsidRPr="003D00E5" w:rsidRDefault="003D00E5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47.4 (1.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E59E2F" w14:textId="1359A8BD" w:rsidR="003D00E5" w:rsidRPr="003D00E5" w:rsidRDefault="003D00E5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38.2 (6.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F243F2" w14:textId="20CB8C13" w:rsidR="003D00E5" w:rsidRPr="003D00E5" w:rsidRDefault="003D00E5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3B0C1E" w:rsidRPr="003D00E5" w14:paraId="0062B633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1F61A8C5" w14:textId="7DBB2390" w:rsidR="003D00E5" w:rsidRPr="003D00E5" w:rsidRDefault="003B0C1E" w:rsidP="003D00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0945F51" w14:textId="77777777" w:rsidR="003D00E5" w:rsidRPr="003D00E5" w:rsidRDefault="003D00E5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19606B" w14:textId="77777777" w:rsidR="003D00E5" w:rsidRPr="003D00E5" w:rsidRDefault="003D00E5" w:rsidP="003B0C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94D958" w14:textId="77777777" w:rsidR="003D00E5" w:rsidRPr="003D00E5" w:rsidRDefault="003D00E5" w:rsidP="003B0C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0C1E" w:rsidRPr="003D00E5" w14:paraId="4089C22D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65F482F7" w14:textId="77777777" w:rsidR="003B0C1E" w:rsidRPr="003D00E5" w:rsidRDefault="003B0C1E" w:rsidP="003D00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0511FA9" w14:textId="0F504274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176 (49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388E21" w14:textId="6656E64B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10 (50%)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5BB16C04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.961</w:t>
            </w:r>
          </w:p>
        </w:tc>
      </w:tr>
      <w:tr w:rsidR="003B0C1E" w:rsidRPr="003D00E5" w14:paraId="1C7B77A0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7FEB0153" w14:textId="77777777" w:rsidR="003B0C1E" w:rsidRPr="003D00E5" w:rsidRDefault="003B0C1E" w:rsidP="003D00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59ECA34" w14:textId="6FD9FE7C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180 (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C0333C" w14:textId="25DDC52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10 (50%)</w:t>
            </w:r>
          </w:p>
        </w:tc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537A78DC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B0C1E" w:rsidRPr="003D00E5" w14:paraId="14B86C3A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47A8F796" w14:textId="5B8F7705" w:rsidR="003D00E5" w:rsidRPr="003D00E5" w:rsidRDefault="003B0C1E" w:rsidP="003D00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82F13C1" w14:textId="77777777" w:rsidR="003D00E5" w:rsidRPr="003D00E5" w:rsidRDefault="003D00E5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1599ED" w14:textId="77777777" w:rsidR="003D00E5" w:rsidRPr="003D00E5" w:rsidRDefault="003D00E5" w:rsidP="003B0C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BEBF2A" w14:textId="77777777" w:rsidR="003D00E5" w:rsidRPr="003D00E5" w:rsidRDefault="003D00E5" w:rsidP="003B0C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0C1E" w:rsidRPr="003D00E5" w14:paraId="326CB264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021CB45E" w14:textId="77777777" w:rsidR="003B0C1E" w:rsidRPr="003D00E5" w:rsidRDefault="003B0C1E" w:rsidP="003D00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 xml:space="preserve">   White/Non-Hispanic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2403A54" w14:textId="5CAE58AC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130 (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0A5EE2" w14:textId="18FB7CFF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6 (30%)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49E6B2F8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3B0C1E" w:rsidRPr="003D00E5" w14:paraId="1A3B77E3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0F0483D8" w14:textId="77777777" w:rsidR="003B0C1E" w:rsidRPr="003D00E5" w:rsidRDefault="003B0C1E" w:rsidP="003D00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 xml:space="preserve">   Hispanic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B429CF5" w14:textId="5B7313B9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109 (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8C3248" w14:textId="35226A74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14 (70%)</w:t>
            </w:r>
          </w:p>
        </w:tc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6E71AE5F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B0C1E" w:rsidRPr="003D00E5" w14:paraId="1E2268C0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7672FF3A" w14:textId="77777777" w:rsidR="003B0C1E" w:rsidRPr="003D00E5" w:rsidRDefault="003B0C1E" w:rsidP="003D00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 xml:space="preserve">   Asian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4B64404" w14:textId="6F7A5EF5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56 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5C0F51" w14:textId="02F705DA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19C4634E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B0C1E" w:rsidRPr="003D00E5" w14:paraId="2187642B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919572E" w14:textId="77777777" w:rsidR="003B0C1E" w:rsidRPr="003D00E5" w:rsidRDefault="003B0C1E" w:rsidP="003D00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 xml:space="preserve">   Black/African American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C3259D9" w14:textId="012088CB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61 (17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ADC761" w14:textId="59A82D0C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1FC69D25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B0C1E" w:rsidRPr="003D00E5" w14:paraId="6BBCA54A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621A8349" w14:textId="67089859" w:rsidR="003D00E5" w:rsidRPr="003D00E5" w:rsidRDefault="003B0C1E" w:rsidP="003D00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ody Mass Index (kg/m</w:t>
            </w:r>
            <w:r w:rsidRPr="003B0C1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E2B742B" w14:textId="6A5696CD" w:rsidR="003D00E5" w:rsidRPr="003D00E5" w:rsidRDefault="003D00E5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27.</w:t>
            </w:r>
            <w:r w:rsidR="003B0C1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 xml:space="preserve"> (5.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1457A2" w14:textId="57D216F8" w:rsidR="003D00E5" w:rsidRPr="003D00E5" w:rsidRDefault="003D00E5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29.</w:t>
            </w:r>
            <w:r w:rsidR="003B0C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 xml:space="preserve"> (6.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72BCAB" w14:textId="77777777" w:rsidR="003D00E5" w:rsidRPr="003D00E5" w:rsidRDefault="003D00E5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.335</w:t>
            </w:r>
          </w:p>
        </w:tc>
      </w:tr>
      <w:tr w:rsidR="003B0C1E" w:rsidRPr="003D00E5" w14:paraId="78284EC2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3F1DF86D" w14:textId="07C77EEF" w:rsidR="003B0C1E" w:rsidRPr="003D00E5" w:rsidRDefault="003B0C1E" w:rsidP="003B0C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ypertension</w:t>
            </w:r>
            <w:r w:rsidR="00695FE4" w:rsidRPr="00695FE4">
              <w:rPr>
                <w:rFonts w:ascii="Arial" w:hAnsi="Arial" w:cs="Arial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BD040D7" w14:textId="4DF813FA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57 (16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5470BD" w14:textId="23D50FB0" w:rsidR="003B0C1E" w:rsidRPr="003D00E5" w:rsidRDefault="003B0C1E" w:rsidP="003B0C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5 (25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75ED95" w14:textId="4C13B57C" w:rsidR="003B0C1E" w:rsidRPr="003D00E5" w:rsidRDefault="003B0C1E" w:rsidP="003B0C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2</w:t>
            </w:r>
          </w:p>
        </w:tc>
      </w:tr>
      <w:tr w:rsidR="003B0C1E" w:rsidRPr="003D00E5" w14:paraId="4507F6E6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660A10AE" w14:textId="2E8E7894" w:rsidR="003B0C1E" w:rsidRPr="003D00E5" w:rsidRDefault="003B0C1E" w:rsidP="003B0C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VEF, %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B2EC3B8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61.8 (6.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1741E3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56.6 (6.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476559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3B0C1E" w:rsidRPr="003D00E5" w14:paraId="4AC3859B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5D97C126" w14:textId="7C8C6F33" w:rsidR="003B0C1E" w:rsidRPr="003D00E5" w:rsidRDefault="003B0C1E" w:rsidP="003B0C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VEDV, ml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1D9C8B7" w14:textId="4958B140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136 (30.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F5DC43" w14:textId="7AEE6BAB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 xml:space="preserve"> (31.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0FD0A2" w14:textId="63C5091D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</w:t>
            </w: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B0C1E" w:rsidRPr="003D00E5" w14:paraId="35E63DAA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49E97256" w14:textId="665759D2" w:rsidR="003B0C1E" w:rsidRPr="003D00E5" w:rsidRDefault="003B0C1E" w:rsidP="003B0C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dexed LVEDV, ml/m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BD41DB8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33.7 (6.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84D278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28.3 (7.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8B0908" w14:textId="3BD60D0F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</w:t>
            </w: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B0C1E" w:rsidRPr="003D00E5" w14:paraId="2B61DBE8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5CD880B7" w14:textId="422BAEDD" w:rsidR="003B0C1E" w:rsidRPr="003D00E5" w:rsidRDefault="003B0C1E" w:rsidP="003B0C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V Mass, gr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8CEE423" w14:textId="5BFCE8AE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 xml:space="preserve"> (36.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1315FE" w14:textId="6E31B9CF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 xml:space="preserve"> (26.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3F6DBD" w14:textId="5F50E784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</w:t>
            </w: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B0C1E" w:rsidRPr="003D00E5" w14:paraId="2059F188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643E0A80" w14:textId="177E225E" w:rsidR="003B0C1E" w:rsidRPr="003D00E5" w:rsidRDefault="003B0C1E" w:rsidP="003B0C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dexed LV Mass, gr/m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B25CBAF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31.9 (7.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03C3BA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23.7 (5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789788" w14:textId="024492BC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</w:t>
            </w: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B0C1E" w:rsidRPr="003D00E5" w14:paraId="032ECF90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3593BFEE" w14:textId="47EC1719" w:rsidR="003B0C1E" w:rsidRPr="003D00E5" w:rsidRDefault="003B0C1E" w:rsidP="003B0C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ss/Volum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036D8EB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.96 (0.1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2C5F79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.86 (0.2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579653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.322</w:t>
            </w:r>
          </w:p>
        </w:tc>
      </w:tr>
      <w:tr w:rsidR="003B0C1E" w:rsidRPr="003D00E5" w14:paraId="65F70536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35DD7FE2" w14:textId="14C4995C" w:rsidR="003B0C1E" w:rsidRPr="003D00E5" w:rsidRDefault="003B0C1E" w:rsidP="003B0C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hape Mode 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D7FE044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.3 (1.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CB4F0A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-0.5 (0.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A437A1" w14:textId="41164F8D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</w:t>
            </w: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B0C1E" w:rsidRPr="003D00E5" w14:paraId="2D8F034E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508FCDD8" w14:textId="04F738F8" w:rsidR="003B0C1E" w:rsidRPr="003D00E5" w:rsidRDefault="003B0C1E" w:rsidP="003B0C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hape </w:t>
            </w:r>
            <w:r w:rsidRPr="00F443F1">
              <w:rPr>
                <w:rFonts w:ascii="Arial" w:hAnsi="Arial" w:cs="Arial"/>
                <w:color w:val="000000"/>
                <w:sz w:val="22"/>
                <w:szCs w:val="22"/>
              </w:rPr>
              <w:t>Mode 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7D8C085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-0.1 (1.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5E7B1F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-1.8 (1.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A60EB4" w14:textId="43992D2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</w:t>
            </w: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B0C1E" w:rsidRPr="003D00E5" w14:paraId="70AEFF6F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627EA12C" w14:textId="1B513C3E" w:rsidR="003B0C1E" w:rsidRPr="003D00E5" w:rsidRDefault="003B0C1E" w:rsidP="003B0C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hape </w:t>
            </w:r>
            <w:r w:rsidRPr="00F443F1">
              <w:rPr>
                <w:rFonts w:ascii="Arial" w:hAnsi="Arial" w:cs="Arial"/>
                <w:color w:val="000000"/>
                <w:sz w:val="22"/>
                <w:szCs w:val="22"/>
              </w:rPr>
              <w:t>Mode 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EFA0D05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.1 (0.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D25235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.4 (1.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A8897B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.192</w:t>
            </w:r>
          </w:p>
        </w:tc>
      </w:tr>
      <w:tr w:rsidR="003B0C1E" w:rsidRPr="003D00E5" w14:paraId="4FED600E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048A37AB" w14:textId="1680C834" w:rsidR="003B0C1E" w:rsidRPr="003D00E5" w:rsidRDefault="003B0C1E" w:rsidP="003B0C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hape </w:t>
            </w:r>
            <w:r w:rsidRPr="00F443F1">
              <w:rPr>
                <w:rFonts w:ascii="Arial" w:hAnsi="Arial" w:cs="Arial"/>
                <w:color w:val="000000"/>
                <w:sz w:val="22"/>
                <w:szCs w:val="22"/>
              </w:rPr>
              <w:t>Mode 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58655CA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.2 (1.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9608D7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-0.0 (1.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DDED82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.404</w:t>
            </w:r>
          </w:p>
        </w:tc>
      </w:tr>
      <w:tr w:rsidR="003B0C1E" w:rsidRPr="003D00E5" w14:paraId="76DA773C" w14:textId="77777777" w:rsidTr="003B0C1E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608ACC08" w14:textId="658D36C6" w:rsidR="003B0C1E" w:rsidRPr="003D00E5" w:rsidRDefault="003B0C1E" w:rsidP="003B0C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hape </w:t>
            </w:r>
            <w:r w:rsidRPr="00F443F1">
              <w:rPr>
                <w:rFonts w:ascii="Arial" w:hAnsi="Arial" w:cs="Arial"/>
                <w:color w:val="000000"/>
                <w:sz w:val="22"/>
                <w:szCs w:val="22"/>
              </w:rPr>
              <w:t>Mode 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7C22BAB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.1 (1.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121403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.4 (1.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96AF92" w14:textId="77777777" w:rsidR="003B0C1E" w:rsidRPr="003D00E5" w:rsidRDefault="003B0C1E" w:rsidP="003B0C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00E5">
              <w:rPr>
                <w:rFonts w:ascii="Arial" w:hAnsi="Arial" w:cs="Arial"/>
                <w:color w:val="000000"/>
                <w:sz w:val="22"/>
                <w:szCs w:val="22"/>
              </w:rPr>
              <w:t>0.499</w:t>
            </w:r>
          </w:p>
        </w:tc>
      </w:tr>
    </w:tbl>
    <w:p w14:paraId="12115143" w14:textId="292C01AA" w:rsidR="00F054A7" w:rsidRDefault="00F054A7"/>
    <w:p w14:paraId="32564CAF" w14:textId="1B1D61A3" w:rsidR="00695FE4" w:rsidRPr="00F443F1" w:rsidRDefault="00695FE4" w:rsidP="00695FE4">
      <w:pPr>
        <w:rPr>
          <w:rFonts w:ascii="Arial" w:hAnsi="Arial" w:cs="Arial"/>
          <w:sz w:val="22"/>
          <w:szCs w:val="22"/>
        </w:rPr>
      </w:pPr>
      <w:r w:rsidRPr="00F443F1">
        <w:rPr>
          <w:rFonts w:ascii="Arial" w:hAnsi="Arial" w:cs="Arial"/>
          <w:sz w:val="22"/>
          <w:szCs w:val="22"/>
        </w:rPr>
        <w:t>* For each group, the table depicts number (%) for categorical variables and mean (standard deviation) for continuous variables</w:t>
      </w:r>
      <w:r>
        <w:rPr>
          <w:rFonts w:ascii="Arial" w:hAnsi="Arial" w:cs="Arial"/>
          <w:sz w:val="22"/>
          <w:szCs w:val="22"/>
        </w:rPr>
        <w:t xml:space="preserve">. </w:t>
      </w:r>
      <w:r w:rsidRPr="00F443F1">
        <w:rPr>
          <w:rFonts w:ascii="Arial" w:hAnsi="Arial" w:cs="Arial"/>
          <w:sz w:val="22"/>
          <w:szCs w:val="22"/>
        </w:rPr>
        <w:t xml:space="preserve">For </w:t>
      </w:r>
      <w:r>
        <w:rPr>
          <w:rFonts w:ascii="Arial" w:hAnsi="Arial" w:cs="Arial"/>
          <w:sz w:val="22"/>
          <w:szCs w:val="22"/>
        </w:rPr>
        <w:t>all parameters (including MRI measures)</w:t>
      </w:r>
      <w:r w:rsidRPr="00F443F1">
        <w:rPr>
          <w:rFonts w:ascii="Arial" w:hAnsi="Arial" w:cs="Arial"/>
          <w:sz w:val="22"/>
          <w:szCs w:val="22"/>
        </w:rPr>
        <w:t>, the raw mean and standard deviation are shown</w:t>
      </w:r>
      <w:r>
        <w:rPr>
          <w:rFonts w:ascii="Arial" w:hAnsi="Arial" w:cs="Arial"/>
          <w:sz w:val="22"/>
          <w:szCs w:val="22"/>
        </w:rPr>
        <w:t xml:space="preserve">. </w:t>
      </w:r>
    </w:p>
    <w:p w14:paraId="249D00D6" w14:textId="5B2EF8D5" w:rsidR="00695FE4" w:rsidRPr="00695FE4" w:rsidRDefault="00695FE4" w:rsidP="00695FE4">
      <w:pPr>
        <w:rPr>
          <w:rFonts w:ascii="Arial" w:eastAsiaTheme="minorHAnsi" w:hAnsi="Arial" w:cs="Arial"/>
          <w:sz w:val="22"/>
          <w:szCs w:val="22"/>
        </w:rPr>
      </w:pPr>
      <w:r w:rsidRPr="00F443F1">
        <w:rPr>
          <w:rFonts w:ascii="Arial" w:hAnsi="Arial" w:cs="Arial"/>
          <w:sz w:val="22"/>
          <w:szCs w:val="22"/>
          <w:shd w:val="clear" w:color="auto" w:fill="FFFFFF"/>
        </w:rPr>
        <w:t xml:space="preserve">† 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For demographic and clinical characteristics, </w:t>
      </w:r>
      <w:r w:rsidRPr="00F443F1">
        <w:rPr>
          <w:rFonts w:ascii="Arial" w:hAnsi="Arial" w:cs="Arial"/>
          <w:sz w:val="22"/>
          <w:szCs w:val="22"/>
          <w:shd w:val="clear" w:color="auto" w:fill="FFFFFF"/>
        </w:rPr>
        <w:t>P-values for categorical variables are derived from Pearson’s chi squared tests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 and </w:t>
      </w:r>
      <w:r w:rsidRPr="00F443F1">
        <w:rPr>
          <w:rFonts w:ascii="Arial" w:hAnsi="Arial" w:cs="Arial"/>
          <w:sz w:val="22"/>
          <w:szCs w:val="22"/>
          <w:shd w:val="clear" w:color="auto" w:fill="FFFFFF"/>
        </w:rPr>
        <w:t>P-values for continuous variables are derived from two-sample T tests</w:t>
      </w:r>
      <w:r>
        <w:rPr>
          <w:rFonts w:ascii="Arial" w:hAnsi="Arial" w:cs="Arial"/>
          <w:sz w:val="22"/>
          <w:szCs w:val="22"/>
          <w:shd w:val="clear" w:color="auto" w:fill="FFFFFF"/>
        </w:rPr>
        <w:t>.</w:t>
      </w:r>
      <w:r w:rsidRPr="00F443F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or MRI measures, </w:t>
      </w:r>
      <w:r>
        <w:rPr>
          <w:rFonts w:ascii="Arial" w:hAnsi="Arial" w:cs="Arial"/>
          <w:sz w:val="22"/>
          <w:szCs w:val="22"/>
          <w:shd w:val="clear" w:color="auto" w:fill="FFFFFF"/>
        </w:rPr>
        <w:t>l</w:t>
      </w:r>
      <w:r w:rsidRPr="00F443F1">
        <w:rPr>
          <w:rFonts w:ascii="Arial" w:hAnsi="Arial" w:cs="Arial"/>
          <w:sz w:val="22"/>
          <w:szCs w:val="22"/>
          <w:shd w:val="clear" w:color="auto" w:fill="FFFFFF"/>
        </w:rPr>
        <w:t>inear regression determined the association of each MRI parameter with cohort, adjusting for age, ethnicity, and hypertension, and P-values were derived from Wald tests.</w:t>
      </w:r>
    </w:p>
    <w:p w14:paraId="4837ED72" w14:textId="4C7C11BC" w:rsidR="00695FE4" w:rsidRPr="00695FE4" w:rsidRDefault="00695FE4" w:rsidP="00695FE4">
      <w:pPr>
        <w:rPr>
          <w:rFonts w:ascii="Arial" w:eastAsia="MS Gothic" w:hAnsi="Arial" w:cs="Arial"/>
          <w:color w:val="000000"/>
          <w:sz w:val="22"/>
          <w:szCs w:val="22"/>
        </w:rPr>
      </w:pPr>
      <w:r w:rsidRPr="00F443F1">
        <w:rPr>
          <w:rFonts w:ascii="Arial" w:hAnsi="Arial" w:cs="Arial"/>
          <w:sz w:val="22"/>
          <w:szCs w:val="22"/>
          <w:shd w:val="clear" w:color="auto" w:fill="FFFFFF"/>
        </w:rPr>
        <w:t>‡</w:t>
      </w:r>
      <w:r w:rsidRPr="00F443F1">
        <w:rPr>
          <w:rFonts w:ascii="Arial" w:hAnsi="Arial" w:cs="Arial"/>
          <w:color w:val="53565A"/>
          <w:sz w:val="22"/>
          <w:szCs w:val="22"/>
          <w:shd w:val="clear" w:color="auto" w:fill="FFFFFF"/>
        </w:rPr>
        <w:t xml:space="preserve"> </w:t>
      </w:r>
      <w:r w:rsidRPr="00F443F1">
        <w:rPr>
          <w:rFonts w:ascii="Arial" w:hAnsi="Arial" w:cs="Arial"/>
          <w:sz w:val="22"/>
          <w:szCs w:val="22"/>
          <w:shd w:val="clear" w:color="auto" w:fill="FFFFFF"/>
        </w:rPr>
        <w:t xml:space="preserve">Hypertension is defined as systolic blood pressure </w:t>
      </w:r>
      <w:r w:rsidRPr="00F443F1">
        <w:rPr>
          <w:rFonts w:ascii="Arial" w:eastAsia="MS Gothic" w:hAnsi="Arial" w:cs="Arial"/>
          <w:color w:val="000000"/>
          <w:sz w:val="22"/>
          <w:szCs w:val="22"/>
        </w:rPr>
        <w:t>≥140, diastolic blood pressure ≥90, or treatment with anti-hypertensive medication.</w:t>
      </w:r>
    </w:p>
    <w:p w14:paraId="18488D02" w14:textId="77777777" w:rsidR="00695FE4" w:rsidRDefault="00695FE4"/>
    <w:sectPr w:rsidR="00695FE4" w:rsidSect="00E66FF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A67"/>
    <w:rsid w:val="0000366C"/>
    <w:rsid w:val="003B0C1E"/>
    <w:rsid w:val="003D00E5"/>
    <w:rsid w:val="004C7500"/>
    <w:rsid w:val="005A3AC4"/>
    <w:rsid w:val="00651F58"/>
    <w:rsid w:val="006615BB"/>
    <w:rsid w:val="00695FE4"/>
    <w:rsid w:val="00C04207"/>
    <w:rsid w:val="00E66FFF"/>
    <w:rsid w:val="00F054A7"/>
    <w:rsid w:val="00FD5A67"/>
    <w:rsid w:val="00FE1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54EE3"/>
  <w15:chartTrackingRefBased/>
  <w15:docId w15:val="{4D88966A-880C-8740-9090-BF0FCB586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F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4A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4A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5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57</Words>
  <Characters>602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29T21:42:00Z</dcterms:created>
  <dcterms:modified xsi:type="dcterms:W3CDTF">2020-07-29T21:42:00Z</dcterms:modified>
</cp:coreProperties>
</file>